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ind w:right="-567" w:hanging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ind w:right="-567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: Mouse primers used for quantitative </w:t>
      </w:r>
      <w:r>
        <w:rPr/>
        <w:t>real-time PCR</w:t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490"/>
        <w:gridCol w:w="5399"/>
      </w:tblGrid>
      <w:tr>
        <w:trPr>
          <w:trHeight w:val="93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  <w:tc>
          <w:tcPr>
            <w:tcW w:w="5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cleotide sequence</w:t>
            </w:r>
          </w:p>
        </w:tc>
      </w:tr>
      <w:tr>
        <w:trPr>
          <w:trHeight w:val="268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highlight w:val="yellow"/>
              </w:rPr>
              <w:t>ARG1</w:t>
            </w:r>
            <w:r>
              <w:rPr>
                <w:rFonts w:cs="Times New Roman" w:ascii="Times New Roman" w:hAnsi="Times New Roman"/>
                <w:highlight w:val="yellow"/>
                <w:vertAlign w:val="superscript"/>
              </w:rPr>
              <w:t>a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highlight w:val="yellow"/>
              </w:rPr>
              <w:t>ARG1</w:t>
            </w:r>
            <w:r>
              <w:rPr>
                <w:rFonts w:cs="Times New Roman" w:ascii="Times New Roman" w:hAnsi="Times New Roman"/>
                <w:highlight w:val="yellow"/>
                <w:vertAlign w:val="superscript"/>
              </w:rPr>
              <w:t>a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5'-TGACATCAACACTCCCCTGACAAC-3'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5'-GCCTTTTCTTCCTTCCCAGCAG-3'</w:t>
            </w:r>
          </w:p>
        </w:tc>
      </w:tr>
      <w:tr>
        <w:trPr>
          <w:trHeight w:val="268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CL2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AAAAACCTGGATCGGAACCAA -3’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ATTAGCTTCAGATTTACGGGT -3’</w:t>
            </w:r>
          </w:p>
        </w:tc>
      </w:tr>
      <w:tr>
        <w:trPr>
          <w:trHeight w:val="268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FIZZ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FIZZ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CCTCCACTGTAACGAAGACTC -3’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ACACCCAGTAGCAGTCATCC -3’</w:t>
            </w:r>
          </w:p>
        </w:tc>
      </w:tr>
      <w:tr>
        <w:trPr>
          <w:trHeight w:val="268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- TGCGACTTCAACAGCAACTC -3’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- ATGTAGGCCATGAGGTCCAC -3’</w:t>
            </w:r>
          </w:p>
        </w:tc>
      </w:tr>
      <w:tr>
        <w:trPr>
          <w:trHeight w:val="268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β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β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GCAACTGTTCCTGAACTCAACT -3’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TCTTTTGGGGTCCGTCAACT -3’</w:t>
            </w:r>
          </w:p>
        </w:tc>
      </w:tr>
      <w:tr>
        <w:trPr>
          <w:trHeight w:val="677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highlight w:val="yellow"/>
              </w:rPr>
              <w:t>iNOS</w:t>
            </w:r>
            <w:r>
              <w:rPr>
                <w:rFonts w:cs="Times New Roman" w:ascii="Times New Roman" w:hAnsi="Times New Roman"/>
                <w:highlight w:val="yellow"/>
                <w:vertAlign w:val="superscript"/>
              </w:rPr>
              <w:t>a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highlight w:val="yellow"/>
              </w:rPr>
              <w:t>iNOS</w:t>
            </w:r>
            <w:r>
              <w:rPr>
                <w:rFonts w:cs="Times New Roman" w:ascii="Times New Roman" w:hAnsi="Times New Roman"/>
                <w:highlight w:val="yellow"/>
                <w:vertAlign w:val="superscript"/>
              </w:rPr>
              <w:t>a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’-AGCACTTTGGGTGACCACCAGGA-3’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’-AGCTAAGTATTAGAGCGGCGGCA-3’</w:t>
            </w:r>
          </w:p>
        </w:tc>
      </w:tr>
      <w:tr>
        <w:trPr>
          <w:trHeight w:val="677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 receptor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</w:tc>
        <w:tc>
          <w:tcPr>
            <w:tcW w:w="539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GGGTGACTGACTGAGTTTGG -3’</w:t>
            </w:r>
          </w:p>
        </w:tc>
      </w:tr>
      <w:tr>
        <w:trPr>
          <w:trHeight w:val="267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 receptor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 GAAGGTAAGAGGACAGGAGC -3’</w:t>
            </w:r>
          </w:p>
        </w:tc>
      </w:tr>
      <w:tr>
        <w:trPr>
          <w:trHeight w:val="267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MRC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MRC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ATGAGGCTTCTCCTGCTTCTG -3’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TGCCGTCTGAACTGAGATGG -3’</w:t>
            </w:r>
          </w:p>
        </w:tc>
      </w:tr>
      <w:tr>
        <w:trPr>
          <w:trHeight w:val="268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gD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</w:tc>
        <w:tc>
          <w:tcPr>
            <w:tcW w:w="5399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TTTCAGTGACATTCCTCGCC -3’</w:t>
            </w:r>
          </w:p>
        </w:tc>
      </w:tr>
      <w:tr>
        <w:trPr>
          <w:trHeight w:val="268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gD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 GCACATAGACACAGAAGGGAGA -3’</w:t>
            </w:r>
          </w:p>
        </w:tc>
      </w:tr>
      <w:tr>
        <w:trPr>
          <w:trHeight w:val="268" w:hRule="atLeast"/>
        </w:trPr>
        <w:tc>
          <w:tcPr>
            <w:tcW w:w="1631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α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α</w:t>
            </w:r>
          </w:p>
        </w:tc>
        <w:tc>
          <w:tcPr>
            <w:tcW w:w="1490" w:type="dxa"/>
            <w:tcBorders/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/>
          </w:tcPr>
          <w:p>
            <w:pPr>
              <w:pStyle w:val="Default"/>
              <w:spacing w:before="48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5’- CATCTTCTCAAAATTCGAGTGACAA -3’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GGGAGTAGACAAGGTACAACCC -3’</w:t>
            </w:r>
          </w:p>
        </w:tc>
      </w:tr>
      <w:tr>
        <w:trPr>
          <w:trHeight w:val="268" w:hRule="atLeast"/>
        </w:trPr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YM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YM1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ward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399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48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5’- GGGCATACCTTTATCCTGAG -3’</w:t>
            </w:r>
          </w:p>
          <w:p>
            <w:pPr>
              <w:pStyle w:val="Default"/>
              <w:spacing w:before="48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CACTGAAGTCATCCATGTC -3’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4"/>
          <w:szCs w:val="24"/>
          <w:highlight w:val="yellow"/>
          <w:lang w:val="it-IT"/>
        </w:rPr>
        <w:t xml:space="preserve"> SUGIMOTO, M.A. et al.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(2017). Plasmin and plasminogen induce macrophage reprogramming and regulate key steps of inflammation resolution via annexin A1. Blood 2017; v. 129, p.2896–2907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KARO-ATAR, D. et al. (2013). Paired immunoglobulin-like receptor-B inhibits pulmonary fibrosis by supressing profibrogenic properties of alveolar macrophag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m J Respir Cell Mol Biol</w:t>
      </w:r>
      <w:r>
        <w:rPr>
          <w:rFonts w:cs="Times New Roman" w:ascii="Times New Roman" w:hAnsi="Times New Roman"/>
          <w:sz w:val="24"/>
          <w:szCs w:val="24"/>
          <w:lang w:val="en-US"/>
        </w:rPr>
        <w:t>, v. 48, n. 4, p. 456-464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/>
        </w:rPr>
        <w:t>JUNG, U.J. et al. (2012). Fatty Acids Regulate Endothelial Lipase and Inflammatory Markers in Macrophages and in Mouse Aorta: A Role for PPAR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rteriosclerosis, thrombosis, and vascular biology</w:t>
      </w:r>
      <w:r>
        <w:rPr>
          <w:rFonts w:cs="Times New Roman" w:ascii="Times New Roman" w:hAnsi="Times New Roman"/>
          <w:sz w:val="24"/>
          <w:szCs w:val="24"/>
          <w:lang w:val="en-US"/>
        </w:rPr>
        <w:t>, v. 32, n. 12, p. 2929–2937.</w:t>
      </w:r>
    </w:p>
    <w:p>
      <w:pPr>
        <w:pStyle w:val="Bibliography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d 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RAES, G.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02). FIZZ-1 e YM as tools to discriminate between differentially activated macrophag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Dev immunol, </w:t>
      </w:r>
      <w:r>
        <w:rPr>
          <w:rFonts w:cs="Times New Roman" w:ascii="Times New Roman" w:hAnsi="Times New Roman"/>
          <w:sz w:val="24"/>
          <w:szCs w:val="24"/>
          <w:lang w:val="en-US"/>
        </w:rPr>
        <w:t>v. 9, n. 3, p. 151-159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 other primer sequences were designed by the Laboratory of Hypertension (UFMG, Brazil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  <w:spacing w:lineRule="auto" w:line="276" w:before="0" w:after="20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ibliography">
    <w:name w:val="Bibliography"/>
    <w:basedOn w:val="Normal"/>
    <w:next w:val="Normal"/>
    <w:qFormat/>
    <w:pPr/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21:05:00Z</dcterms:created>
  <dc:creator>Melissa Santuchi</dc:creator>
  <dc:description/>
  <cp:keywords/>
  <dc:language>en-US</dc:language>
  <cp:lastModifiedBy>Rafaela F Da Silva</cp:lastModifiedBy>
  <cp:lastPrinted>2018-08-30T23:57:00Z</cp:lastPrinted>
  <dcterms:modified xsi:type="dcterms:W3CDTF">2018-12-11T21:05:00Z</dcterms:modified>
  <cp:revision>2</cp:revision>
  <dc:subject/>
  <dc:title/>
</cp:coreProperties>
</file>